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Barriers and Facilitators to Routine Outcome Measurement by Allied Health Professionals: A Systematic Revie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2:</w:t>
      </w:r>
      <w:r>
        <w:rPr/>
        <w:t xml:space="preserve"> List of studies excluded from the review following full paper appraisal stage (N=42)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716"/>
      </w:tblGrid>
      <w:tr>
        <w:trPr>
          <w:trHeight w:val="57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d From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icle</w:t>
            </w:r>
          </w:p>
        </w:tc>
      </w:tr>
      <w:tr>
        <w:trPr>
          <w:trHeight w:val="57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azi, D., et al. (2002).  Measuring health-related quality of life in the clinical setting.  Expert Review Pharmacoeconomics Outcomes Research, 2(2), 109-117.</w:t>
            </w:r>
          </w:p>
        </w:tc>
      </w:tr>
      <w:tr>
        <w:trPr>
          <w:trHeight w:val="57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wman, J., et al. (2009). Development and psychometric testing of the Clinician Readiness for Measuring Outcomes Scale.  Journal of Evaluation in Clinical Practice, 15, 76-84.</w:t>
            </w:r>
          </w:p>
        </w:tc>
      </w:tr>
      <w:tr>
        <w:trPr>
          <w:trHeight w:val="231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NFO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pe, J. (2000). Clinical effectiveness in the UK: Definitions, history and policy trends.  Journal of Mental Health, 9(3), 237-246,</w:t>
            </w:r>
          </w:p>
        </w:tc>
      </w:tr>
      <w:tr>
        <w:trPr>
          <w:trHeight w:val="53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brzykowski, E.A. (1997).  The methodology of outcomes measurement.  Journal of Rehabilitation Outcomes Measurement, 1, 8-17.</w:t>
            </w:r>
          </w:p>
        </w:tc>
      </w:tr>
      <w:tr>
        <w:trPr>
          <w:trHeight w:val="53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NFO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sen, S. V. (2000).  Clinical status: Charting for outcomes in behavioural health. Psychiatric Clinics of North America, 23(2), 347-361.</w:t>
            </w:r>
          </w:p>
        </w:tc>
      </w:tr>
      <w:tr>
        <w:trPr>
          <w:trHeight w:val="529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NFO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harter, A., et al. (2010). Implementation of computer-based quality-of-life monitoring in brain tumor outpatients in routine clinical practice.  Journal of Pain and Symptom Management, 39(2), 219-229.</w:t>
            </w:r>
          </w:p>
        </w:tc>
      </w:tr>
      <w:tr>
        <w:trPr>
          <w:trHeight w:val="55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harter, A., et al. (2010). Implementation of computer based quality of life monitoring in brain tumor outpatients in routine clinical practice.  Journal of Pain and Symptom Management, 39(2), 219-229.</w:t>
            </w:r>
          </w:p>
        </w:tc>
      </w:tr>
      <w:tr>
        <w:trPr>
          <w:trHeight w:val="5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harter, A., et al. (2010). Implementation of computer-based quality-of-life monitoring in brain tumor outpatients in routine clinical practice.  Journal of Pain and Symptom Management, 39(2), 219-229.</w:t>
            </w:r>
          </w:p>
        </w:tc>
      </w:tr>
      <w:tr>
        <w:trPr>
          <w:trHeight w:val="269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ans, D. J. (1999). Goal attainment scaling in a geriatric day hospital.  Canadian family Physician, 45, 954-960.</w:t>
            </w:r>
          </w:p>
        </w:tc>
      </w:tr>
      <w:tr>
        <w:trPr>
          <w:trHeight w:val="27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nz, P. A. (1995). Impact of quality of life outcomes on clinical practice.  Oncology, 9(11), 1-9.</w:t>
            </w:r>
          </w:p>
        </w:tc>
      </w:tr>
      <w:tr>
        <w:trPr>
          <w:trHeight w:val="5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lbody, S. M., et al. (2002).  Routine administration of Health Related Quality of Life (HRQoL) and needs assessment instruments to improve psychological outcome – a systematic review.  Psychological Medicine, 32, 1345-1356.</w:t>
            </w:r>
          </w:p>
        </w:tc>
      </w:tr>
      <w:tr>
        <w:trPr>
          <w:trHeight w:val="5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esinger, J., et al. (2009). Towards the implementation of quality of life monitoring in daily clinical routine: Methodological issues and clinical implication.  Breast Care (Basel), 4(3), 148-154.</w:t>
            </w:r>
          </w:p>
        </w:tc>
      </w:tr>
      <w:tr>
        <w:trPr>
          <w:trHeight w:val="54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field, S. &amp; Nelson, E. C. (1992).  Recent developments and future issues in the use of health status assessment measures in clinical settings.  Medical care, 30(5), MS23-MS41.</w:t>
            </w:r>
          </w:p>
        </w:tc>
      </w:tr>
      <w:tr>
        <w:trPr>
          <w:trHeight w:val="552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halgh, J. (2009). The applications of PROs in clinical practice: What are they, how do they work, and why? Quality of Life Research, 18, 115-123.</w:t>
            </w:r>
          </w:p>
        </w:tc>
      </w:tr>
      <w:tr>
        <w:trPr>
          <w:trHeight w:val="552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NFO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halgh, J. (2009). The applications of PROs in clinical practice: What are they, how do they work, and why? Quality of Life Research, 18, 115-123.</w:t>
            </w:r>
          </w:p>
        </w:tc>
      </w:tr>
      <w:tr>
        <w:trPr>
          <w:trHeight w:val="27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halgh, J. &amp; Meadows, K. (1999). The effectiveness of the use of patient-based measures of health in routine practice in improving the process and outcomes of patient care: A literature review.  Journal of Evaluation in Clinical Practice, 5(4), 401-416.</w:t>
            </w:r>
          </w:p>
        </w:tc>
      </w:tr>
      <w:tr>
        <w:trPr>
          <w:trHeight w:val="54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ywood, K. L., et al. (2009). Continence specialists use of quality of life information in routine practice: A national survey of practitioners.  Quality of Life Research, 18, 423-433.</w:t>
            </w:r>
          </w:p>
        </w:tc>
      </w:tr>
      <w:tr>
        <w:trPr>
          <w:trHeight w:val="54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ywood, K. L., et al. (2009).  Continence specialists use of quality of life information in routine practice: A national survey of practitioners.  Quality of Life Research, 18, 423-433.</w:t>
            </w:r>
          </w:p>
        </w:tc>
      </w:tr>
      <w:tr>
        <w:trPr>
          <w:trHeight w:val="297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cobsen, P. B. (2002).  Assessing Quality of Life in Research and Clinical Practice.  16(9), 133-138.</w:t>
            </w:r>
          </w:p>
        </w:tc>
      </w:tr>
      <w:tr>
        <w:trPr>
          <w:trHeight w:val="297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zis, L. E., et al. (1990).  Health status reports in the care of patients with rheumatoid arthritis.  Journal of Clinical Epidemiology, 43(11), 1243-1253.</w:t>
            </w:r>
          </w:p>
        </w:tc>
      </w:tr>
      <w:tr>
        <w:trPr>
          <w:trHeight w:val="297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LINE  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hr, K. N. (1992). Applications of health assessment measures in clinical practice.  Overview of the Third Conference on Advances in Health Status Assessment.  Medical Care, 30(5), MS1-MS14.</w:t>
            </w:r>
          </w:p>
        </w:tc>
      </w:tr>
      <w:tr>
        <w:trPr>
          <w:trHeight w:val="26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lson, E. C. &amp; Berwick, D. M. (1989). The measurement of health status in clinical practice. Medical Care, 27, S77-S90.</w:t>
            </w:r>
          </w:p>
        </w:tc>
      </w:tr>
      <w:tr>
        <w:trPr>
          <w:trHeight w:val="56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liari, C., et al. (2005). Adoption and perception of electronic clinical communications in Scotland. Informatics in Primary Care, 13, 97-104.</w:t>
            </w:r>
          </w:p>
        </w:tc>
      </w:tr>
      <w:tr>
        <w:trPr>
          <w:trHeight w:val="56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ungrassami, T., et al. (2004). Quality of life assessment in radiotherapy patients by WHOQOL-BREF-THAI: A feasibility study.  Journal of the Medical Association of Thailand, 87(12), 1459-1465.</w:t>
            </w:r>
          </w:p>
        </w:tc>
      </w:tr>
      <w:tr>
        <w:trPr>
          <w:trHeight w:val="229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lock, A. S., et al. (2000). Barriers to achieving evidence based stroke rehabilitation.  Clinical Rehabilitation, 14, 611-617.</w:t>
            </w:r>
          </w:p>
        </w:tc>
      </w:tr>
      <w:tr>
        <w:trPr>
          <w:trHeight w:val="56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NFO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bhu, R. &amp; Browne, O. (2008).  The use of the Health of the Nation Outcome Scale in an outreach rehabilitation program.  Australasian Psychiatry, 16(3), 195-199.</w:t>
            </w:r>
          </w:p>
        </w:tc>
      </w:tr>
      <w:tr>
        <w:trPr>
          <w:trHeight w:val="54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gausch, A., et al. (2009).  Feasibility and acceptance of electronic quality of life assessment in general practice: An implementation study.  Health and Quality of Life Outcomes, 7, doi:10.1186/1477-7525-7-51</w:t>
            </w:r>
          </w:p>
        </w:tc>
      </w:tr>
      <w:tr>
        <w:trPr>
          <w:trHeight w:val="54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NFO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k, D., et al. (2001). Issues associated with the implementation of routine outcome measures in public mental health services. Australasian Psychiatry, 9(1), 43-46.</w:t>
            </w:r>
          </w:p>
        </w:tc>
      </w:tr>
      <w:tr>
        <w:trPr>
          <w:trHeight w:val="55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e, R. L. &amp; Bucknail, T. (2004). Staff perceptions on the use of a sedation protocol in the intensive care setting.  Australian Critical Care, 17(4), 151-159.</w:t>
            </w:r>
          </w:p>
        </w:tc>
      </w:tr>
      <w:tr>
        <w:trPr>
          <w:trHeight w:val="55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via, K. A., et al. (2006). Decision aids in routine practice: Lessons from the breast cancer initiative. Health expectations, 9, 255-264.</w:t>
            </w:r>
          </w:p>
        </w:tc>
      </w:tr>
      <w:tr>
        <w:trPr>
          <w:trHeight w:val="53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via, K. A., et al. (2008). Implementing breast cancer decision aids in community sites: barriers and resources. Health Expectations, 11, 46-53.</w:t>
            </w:r>
          </w:p>
        </w:tc>
      </w:tr>
      <w:tr>
        <w:trPr>
          <w:trHeight w:val="27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NFO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via, K. A., et al. (2008). Implementing breast cancer decision aids in community sites: barriers and resources. Health Expectations, 11, 46-53.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NFO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de, M. (2002).  The use of patient-level outcomes to inform treatment.  Epidemiologia e Psychiatria Sociale, 11(1), 20-27.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de, M. (2002).  The use of patient-level outcomes to inform treatment.  Epidemiologia e Psychiatria Sociale, 11(1), 20-27.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NFO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de, M., et al. (1999). The feasibility of routine outcome measures in mental health.  Social Psychiatry and Edidemiology, 34, 243-249.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de, M., et al. (1999). The feasibility of routine outcome measures in mental health.  Social Psychiatry and Edidemiology, 34, 243-249.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ari, A. (2005). Role of health-related quality of life measures in the routine care of people with multiple sclerosis. Health and Quality of Life Outcomes, 3(16), doi:10.1186/1477-7525-3-16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mm, T. A., et al. (2007).  The use of databases for quality assessment in rheumatoid arthritis.  Clinical and Experimental Rheumatology, 25(Suppl.47, S82-S-85.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wes, B., et al. (2009). Does routine psychological screening of newly diagnosed rural cancer patients lead to better patient outcomes? Results of a pilot study.  Australian Journal of Rural Health, 17, 298-304.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ner-Stokes, L. &amp; Turner-Stokes, T. (1997).  The use of standardised outcome measures in rehabilitation centres in the UK. Clinical Rehabilitation, 11, 306-313.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likova, G., et al. (1999). Automated collection of quality of life data: A comparison of paper and computer touch-screen questionnaires.  Journal of Clinical Oncology, 17, 998-1007.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1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tter, T. R. (2007). A primer on health-related quality of life in chronic pain medicine.  Anesthesia &amp; Analgesia, 104, 703-718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4:47:00Z</dcterms:created>
  <dc:creator>Jemmyfuzzle</dc:creator>
  <dc:description/>
  <dc:language>en-US</dc:language>
  <cp:lastModifiedBy>Information Services</cp:lastModifiedBy>
  <dcterms:modified xsi:type="dcterms:W3CDTF">2012-03-23T14:47:00Z</dcterms:modified>
  <cp:revision>2</cp:revision>
  <dc:subject/>
  <dc:title/>
</cp:coreProperties>
</file>